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5D401D9" w:rsidR="00654E8F" w:rsidRPr="000110F8" w:rsidRDefault="00654E8F" w:rsidP="0001436A">
      <w:pPr>
        <w:pStyle w:val="SupplementaryMaterial"/>
      </w:pPr>
      <w:r w:rsidRPr="000110F8">
        <w:t>Supplementary Material</w:t>
      </w:r>
    </w:p>
    <w:p w14:paraId="1157CC88" w14:textId="77777777" w:rsidR="000110F8" w:rsidRPr="000110F8" w:rsidRDefault="000110F8" w:rsidP="000110F8">
      <w:pPr>
        <w:pStyle w:val="afa"/>
      </w:pPr>
    </w:p>
    <w:p w14:paraId="75ECDF32" w14:textId="77777777" w:rsidR="000110F8" w:rsidRPr="000110F8" w:rsidRDefault="000110F8" w:rsidP="000110F8">
      <w:pPr>
        <w:pStyle w:val="Standard"/>
        <w:tabs>
          <w:tab w:val="left" w:pos="567"/>
        </w:tabs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10F8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 Laboratory parameters of patients with stable liver cirrhosis and patients presenting with variceal bleeding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84"/>
        <w:gridCol w:w="2055"/>
        <w:gridCol w:w="2055"/>
        <w:gridCol w:w="2057"/>
        <w:gridCol w:w="1126"/>
      </w:tblGrid>
      <w:tr w:rsidR="000110F8" w:rsidRPr="000110F8" w14:paraId="0C303B65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B7EF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2C90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l study subjects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7290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ceal bleeders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E95D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ble cirrhotics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722D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0110F8" w:rsidRPr="000110F8" w14:paraId="6F69A628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3486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4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CEEB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F63E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0110F8" w:rsidRPr="000110F8" w14:paraId="3BEEA9DA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840A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M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MU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5CEF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6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0BFD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, 6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BFE6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2.8 (30.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12.8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FBC62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0110F8" w:rsidRPr="000110F8" w14:paraId="24AA6C75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6F38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MU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A3C8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07B0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1D9F8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61.7 (143.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71.4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DD6E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81</w:t>
            </w:r>
          </w:p>
        </w:tc>
      </w:tr>
      <w:tr w:rsidR="000110F8" w:rsidRPr="000110F8" w14:paraId="0B15D8F3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0F86B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BP2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0F06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28C6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 479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1637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468.7 (815.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900.8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0FB5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2</w:t>
            </w:r>
          </w:p>
        </w:tc>
      </w:tr>
      <w:tr w:rsidR="000110F8" w:rsidRPr="000110F8" w14:paraId="5225EF21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08E2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D14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B8BD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1 (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6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0D77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4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54.4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64BE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338 (1553.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361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A3FF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6</w:t>
            </w:r>
          </w:p>
        </w:tc>
      </w:tr>
      <w:tr w:rsidR="000110F8" w:rsidRPr="000110F8" w14:paraId="5B096633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53A87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F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3CC0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 (2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6213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 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55FE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.8 (3.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6.1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CCC6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0110F8" w:rsidRPr="000110F8" w14:paraId="1D7E5DDE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29EE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5C3E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9.4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2.1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2853A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1.6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ECB8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9.4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3.4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285A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0110F8" w:rsidRPr="000110F8" w14:paraId="05E5D989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E3CD5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6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9453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4.4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13B2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7.4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8124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1 (5.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1.7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1FAF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110F8" w:rsidRPr="000110F8" w14:paraId="728C66E7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6FD5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8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2B32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9.6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F94E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, 30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FD1B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31.5 (30.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75.1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DEA2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0110F8" w:rsidRPr="000110F8" w14:paraId="1714B4E0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4A77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2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9BB0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9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5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8CED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4CD8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.6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6.1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D745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0</w:t>
            </w:r>
          </w:p>
        </w:tc>
      </w:tr>
      <w:tr w:rsidR="000110F8" w:rsidRPr="000110F8" w14:paraId="65D71809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BC09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8BBE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8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C316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5F282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8.4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38EB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9</w:t>
            </w:r>
            <w:bookmarkStart w:id="0" w:name="_Hlk42807833"/>
            <w:bookmarkEnd w:id="0"/>
          </w:p>
        </w:tc>
      </w:tr>
      <w:tr w:rsidR="000110F8" w:rsidRPr="000110F8" w14:paraId="2F05675B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2006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-α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5BE1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B4AC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6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1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1ACB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.2 (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7.9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C715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</w:t>
            </w:r>
            <w:bookmarkStart w:id="1" w:name="_Hlk42807876"/>
            <w:bookmarkEnd w:id="1"/>
          </w:p>
        </w:tc>
      </w:tr>
      <w:tr w:rsidR="000110F8" w:rsidRPr="000110F8" w14:paraId="0B885881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AE9D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otoxin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C9F0D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.3 (1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7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A2F9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3.4 (1.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1985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2.6 (1.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.8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EF0B1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7</w:t>
            </w:r>
          </w:p>
        </w:tc>
      </w:tr>
      <w:tr w:rsidR="000110F8" w:rsidRPr="000110F8" w14:paraId="7EC2CBD7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B811B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BP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μ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CBD4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-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602D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6E45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4.5 (3.8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5.7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2C45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1</w:t>
            </w:r>
          </w:p>
        </w:tc>
      </w:tr>
      <w:tr w:rsidR="000110F8" w:rsidRPr="000110F8" w14:paraId="7FFE6DE6" w14:textId="77777777" w:rsidTr="00984672">
        <w:trPr>
          <w:jc w:val="center"/>
        </w:trPr>
        <w:tc>
          <w:tcPr>
            <w:tcW w:w="127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2E49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  <w:proofErr w:type="spellEnd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7C3C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-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E841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-11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EDF5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5.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, 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</w:t>
            </w: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AFD2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</w:tr>
    </w:tbl>
    <w:p w14:paraId="5ECAFB40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rPr>
          <w:lang w:val="en-US"/>
        </w:rPr>
      </w:pP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 w:rsidRPr="000110F8">
        <w:rPr>
          <w:rFonts w:ascii="Times New Roman" w:eastAsia="Times New Roman" w:hAnsi="Times New Roman" w:cs="Times New Roman"/>
          <w:sz w:val="24"/>
          <w:szCs w:val="24"/>
          <w:lang w:val="en-US"/>
        </w:rPr>
        <w:t>FABP2, fatty acid-binding protein 2; LBP, lipoprotein binding protein; NO, nitrogen oxide.</w:t>
      </w:r>
    </w:p>
    <w:p w14:paraId="2C15B944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713893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943533" w14:textId="77777777" w:rsidR="000110F8" w:rsidRPr="000110F8" w:rsidRDefault="000110F8" w:rsidP="000110F8">
      <w:pPr>
        <w:pStyle w:val="Standard"/>
        <w:pageBreakBefore/>
        <w:tabs>
          <w:tab w:val="left" w:pos="567"/>
        </w:tabs>
        <w:spacing w:after="120" w:line="240" w:lineRule="auto"/>
        <w:jc w:val="both"/>
        <w:rPr>
          <w:lang w:val="en-US"/>
        </w:rPr>
      </w:pPr>
      <w:r w:rsidRPr="000110F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 Laboratory parameters of patients with </w:t>
      </w:r>
      <w:bookmarkStart w:id="2" w:name="OLE_LINK1"/>
      <w:r w:rsidRPr="000110F8">
        <w:rPr>
          <w:rFonts w:ascii="Times New Roman" w:hAnsi="Times New Roman" w:cs="Times New Roman"/>
          <w:sz w:val="24"/>
          <w:szCs w:val="24"/>
          <w:lang w:val="en-US"/>
        </w:rPr>
        <w:t>uncontrolled bleeding vs patients with controlled bleeding</w:t>
      </w:r>
      <w:bookmarkEnd w:id="2"/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55"/>
        <w:gridCol w:w="2931"/>
        <w:gridCol w:w="2806"/>
        <w:gridCol w:w="1085"/>
      </w:tblGrid>
      <w:tr w:rsidR="000110F8" w:rsidRPr="000110F8" w14:paraId="5176C858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9982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ceal bleeders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FEE7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ailure to control bleeding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BDEF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ontrolled bleeding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346E4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 w:line="240" w:lineRule="auto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0110F8" w:rsidRPr="000110F8" w14:paraId="775CB66E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0C72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34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55F0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EADE3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10F8" w:rsidRPr="000110F8" w14:paraId="70D413FD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CF85D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M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MU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F11F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2 (12.3, 62.1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1817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2 (21.1, 66.1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81277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1</w:t>
            </w:r>
          </w:p>
        </w:tc>
      </w:tr>
      <w:tr w:rsidR="000110F8" w:rsidRPr="000110F8" w14:paraId="4FF2668D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FB23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MU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5CC9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.15 (156.2, 366,1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59A9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9.8 (174.9, 341.2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374F8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0.999</w:t>
            </w:r>
          </w:p>
        </w:tc>
      </w:tr>
      <w:tr w:rsidR="000110F8" w:rsidRPr="000110F8" w14:paraId="0A9F79C5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502C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BP2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58075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23.65 (2116.4, 2130,9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EBB9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69 (1437.55, 4508.70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1097E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</w:tc>
      </w:tr>
      <w:tr w:rsidR="000110F8" w:rsidRPr="000110F8" w14:paraId="6D96298D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F24A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D14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EDDD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5.5 (973.5, 1337.5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11E2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32.7 (1961.3, 3708.6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3F907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0110F8" w:rsidRPr="000110F8" w14:paraId="4690D0D3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4FDE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F-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4CA41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4 (2.35, 7.32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FC9C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7 (2.36, 4.55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2D368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6</w:t>
            </w:r>
          </w:p>
        </w:tc>
      </w:tr>
      <w:tr w:rsidR="000110F8" w:rsidRPr="000110F8" w14:paraId="6C0E077F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7FFF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L-1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12EA3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16 (2.32, 11.85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F164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1 (0.00, 11.56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F61EF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8</w:t>
            </w:r>
          </w:p>
        </w:tc>
      </w:tr>
      <w:tr w:rsidR="000110F8" w:rsidRPr="000110F8" w14:paraId="5184A5E4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28E5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L-6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AAAF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65 (24.36, 45.60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CC09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6 (13.89, 60.05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754F69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</w:tr>
      <w:tr w:rsidR="000110F8" w:rsidRPr="000110F8" w14:paraId="20A2174E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D0E0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L-8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FA8C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.85 (74.50, 263.83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A1D9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2.27 (72.46, 350.56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3E71D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2</w:t>
            </w:r>
          </w:p>
        </w:tc>
      </w:tr>
      <w:tr w:rsidR="000110F8" w:rsidRPr="000110F8" w14:paraId="43E9AA96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64C8C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L-12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7520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85 (0.00, 16.13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2F1A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2 (0.00, 14.47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24D20A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7</w:t>
            </w:r>
          </w:p>
        </w:tc>
      </w:tr>
      <w:tr w:rsidR="000110F8" w:rsidRPr="000110F8" w14:paraId="3E490F40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21E1F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-1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A7F1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5 (0.00, 6.73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ADB65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12 (0.00, 9.09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1FF681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</w:tr>
      <w:tr w:rsidR="000110F8" w:rsidRPr="000110F8" w14:paraId="67FB4DB7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ADC6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-α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51C5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5 (0.00-7.38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D7B7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5 (1.29, 10.54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575F9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</w:tr>
      <w:tr w:rsidR="000110F8" w:rsidRPr="000110F8" w14:paraId="1EA2AAE0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15D3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otox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 (</w:t>
            </w: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1EAD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38 (6.71, 34.37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BD8A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8 (1.81, 16.27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92891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7</w:t>
            </w:r>
          </w:p>
        </w:tc>
      </w:tr>
      <w:tr w:rsidR="000110F8" w:rsidRPr="000110F8" w14:paraId="2B4CA18E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2139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BP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μ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3654E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9 (0.80, 5.17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3317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96 (4.31, 10.23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6CF05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0110F8" w:rsidRPr="000110F8" w14:paraId="584D6BC1" w14:textId="77777777" w:rsidTr="00984672">
        <w:tc>
          <w:tcPr>
            <w:tcW w:w="15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E92A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 (</w:t>
            </w:r>
            <w:proofErr w:type="spellStart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  <w:proofErr w:type="spellEnd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9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D419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84 (7.49, 20.72)</w:t>
            </w:r>
          </w:p>
        </w:tc>
        <w:tc>
          <w:tcPr>
            <w:tcW w:w="143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B978A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0 (2.48, 8.74)</w:t>
            </w:r>
          </w:p>
        </w:tc>
        <w:tc>
          <w:tcPr>
            <w:tcW w:w="555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554BE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50</w:t>
            </w:r>
          </w:p>
        </w:tc>
      </w:tr>
    </w:tbl>
    <w:p w14:paraId="2D2BA3C1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rPr>
          <w:lang w:val="en-US"/>
        </w:rPr>
      </w:pP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 w:rsidRPr="000110F8">
        <w:rPr>
          <w:rFonts w:ascii="Times New Roman" w:eastAsia="Times New Roman" w:hAnsi="Times New Roman" w:cs="Times New Roman"/>
          <w:sz w:val="24"/>
          <w:szCs w:val="24"/>
          <w:lang w:val="en-US"/>
        </w:rPr>
        <w:t>FABP2, fatty acid-binding protein 2; LBP, lipoprotein binding protein; NO, nitrogen oxide.</w:t>
      </w:r>
    </w:p>
    <w:p w14:paraId="7E35F861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869633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3D1133" w14:textId="77777777" w:rsidR="000110F8" w:rsidRPr="000110F8" w:rsidRDefault="000110F8" w:rsidP="000110F8">
      <w:pPr>
        <w:pStyle w:val="Standard"/>
        <w:pageBreakBefore/>
        <w:tabs>
          <w:tab w:val="left" w:pos="567"/>
        </w:tabs>
        <w:spacing w:after="120" w:line="240" w:lineRule="auto"/>
        <w:jc w:val="both"/>
        <w:rPr>
          <w:lang w:val="en-US"/>
        </w:rPr>
      </w:pPr>
      <w:r w:rsidRPr="000110F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.</w:t>
      </w:r>
      <w:r w:rsidRPr="000110F8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aboratory</w:t>
      </w: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 parameters in </w:t>
      </w:r>
      <w:bookmarkStart w:id="3" w:name="OLE_LINK5"/>
      <w:r w:rsidRPr="000110F8">
        <w:rPr>
          <w:rFonts w:ascii="Times New Roman" w:hAnsi="Times New Roman" w:cs="Times New Roman"/>
          <w:sz w:val="24"/>
          <w:szCs w:val="24"/>
          <w:lang w:val="en-US"/>
        </w:rPr>
        <w:t>6-week survivors vs non-survivo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77"/>
        <w:gridCol w:w="2808"/>
        <w:gridCol w:w="2955"/>
        <w:gridCol w:w="937"/>
      </w:tblGrid>
      <w:tr w:rsidR="000110F8" w:rsidRPr="000110F8" w14:paraId="76F20DB0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3"/>
          <w:p w14:paraId="1EC98FF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ariceal bleeders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3F62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-week survivors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7273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survivors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17966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0110F8" w:rsidRPr="000110F8" w14:paraId="044D1289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4072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947" w:type="pct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36AD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77784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10F8" w:rsidRPr="000110F8" w14:paraId="12513183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CB8B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  <w:lang w:val="en-US"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M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MMU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7C92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4 (20.8, 72.5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4CDA9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35 (31.8, 64.33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6AFBF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</w:tr>
      <w:tr w:rsidR="000110F8" w:rsidRPr="000110F8" w14:paraId="61CAA90B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52EF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g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GMU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47219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4.5 (174.9, 341.2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0FE6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4.95 (144.88, 510.63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8D10C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70</w:t>
            </w:r>
          </w:p>
        </w:tc>
      </w:tr>
      <w:tr w:rsidR="000110F8" w:rsidRPr="000110F8" w14:paraId="2803481E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3EEB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ABP2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A265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58.6 (1324.5, 3184.2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DD07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98.9 (2127.28, 9011.53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833E8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</w:p>
        </w:tc>
      </w:tr>
      <w:tr w:rsidR="000110F8" w:rsidRPr="000110F8" w14:paraId="54AB8FEC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276C6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D14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3558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32.7 (1961.3, 3529.0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526D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2.1 (1140.98, 4121.2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09EBC5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1</w:t>
            </w:r>
          </w:p>
        </w:tc>
      </w:tr>
      <w:tr w:rsidR="000110F8" w:rsidRPr="000110F8" w14:paraId="4AA80D9A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BD2D6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GF-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845628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 (2.4, 4.9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A392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1 (2.1, 6.37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9ED04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  <w:tr w:rsidR="000110F8" w:rsidRPr="000110F8" w14:paraId="2B0980AD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1EAB6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β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376A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9 (0, 11.9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C8AE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6 (0, 11.05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39F21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</w:tr>
      <w:tr w:rsidR="000110F8" w:rsidRPr="000110F8" w14:paraId="1DBBA24C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A2D4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82B7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0 (14.2, 43.9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7C42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18 (24.1, 67.76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6BE84D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</w:tr>
      <w:tr w:rsidR="000110F8" w:rsidRPr="000110F8" w14:paraId="62EB9373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E0CA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87B1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9.7 (65.6, 253.5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64CE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9.9 (155.6, 372.32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E16BA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</w:tr>
      <w:tr w:rsidR="000110F8" w:rsidRPr="000110F8" w14:paraId="6FC872B0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847BF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3B7B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6 (4.2, 15.6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B1E2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, 15.69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BFA92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</w:tr>
      <w:tr w:rsidR="000110F8" w:rsidRPr="000110F8" w14:paraId="6A574E1F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4B50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00FD4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9 (0, 9.0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211E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, 6.1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763EE3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</w:tr>
      <w:tr w:rsidR="000110F8" w:rsidRPr="000110F8" w14:paraId="42B3BCE9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CFC4A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α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7747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6 (5.2, 10.4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4C651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, 10.1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CF8F2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</w:p>
        </w:tc>
      </w:tr>
      <w:tr w:rsidR="000110F8" w:rsidRPr="000110F8" w14:paraId="78E43DBF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3064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dotox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n (</w:t>
            </w:r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5484E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 (1.8, 12.4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E3C91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47 (2.19, 20.28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A6D271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0110F8" w:rsidRPr="000110F8" w14:paraId="4FC38837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1BC99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BP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μg</w:t>
            </w:r>
            <w:proofErr w:type="spellEnd"/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D2F4C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0 (2.7, 10.4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C37CB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9 (2.89, 6.28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956800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3</w:t>
            </w:r>
          </w:p>
        </w:tc>
      </w:tr>
      <w:tr w:rsidR="000110F8" w:rsidRPr="000110F8" w14:paraId="3ED74B0C" w14:textId="77777777" w:rsidTr="00984672">
        <w:tc>
          <w:tcPr>
            <w:tcW w:w="1574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D7302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rPr>
                <w:b/>
                <w:bCs/>
              </w:rPr>
            </w:pP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0110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 (</w:t>
            </w:r>
            <w:proofErr w:type="spellStart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μM</w:t>
            </w:r>
            <w:proofErr w:type="spellEnd"/>
            <w:r w:rsidRPr="000110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1E31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 (2.8, 9.3)</w:t>
            </w:r>
          </w:p>
        </w:tc>
        <w:tc>
          <w:tcPr>
            <w:tcW w:w="1511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13774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4 (2.24, 19.12)</w:t>
            </w:r>
          </w:p>
        </w:tc>
        <w:tc>
          <w:tcPr>
            <w:tcW w:w="479" w:type="pct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A93807" w14:textId="77777777" w:rsidR="000110F8" w:rsidRPr="000110F8" w:rsidRDefault="000110F8" w:rsidP="00984672">
            <w:pPr>
              <w:pStyle w:val="Standard"/>
              <w:tabs>
                <w:tab w:val="left" w:pos="567"/>
              </w:tabs>
              <w:spacing w:after="0"/>
              <w:jc w:val="center"/>
            </w:pPr>
            <w:r w:rsidRPr="000110F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3</w:t>
            </w:r>
          </w:p>
        </w:tc>
      </w:tr>
    </w:tbl>
    <w:p w14:paraId="6466D16A" w14:textId="77777777" w:rsidR="000110F8" w:rsidRPr="000110F8" w:rsidRDefault="000110F8" w:rsidP="000110F8">
      <w:pPr>
        <w:pStyle w:val="Standard"/>
        <w:tabs>
          <w:tab w:val="left" w:pos="567"/>
        </w:tabs>
        <w:spacing w:after="0" w:line="240" w:lineRule="auto"/>
        <w:rPr>
          <w:lang w:val="en-US"/>
        </w:rPr>
      </w:pPr>
      <w:r w:rsidRPr="000110F8">
        <w:rPr>
          <w:rFonts w:ascii="Times New Roman" w:hAnsi="Times New Roman" w:cs="Times New Roman"/>
          <w:sz w:val="24"/>
          <w:szCs w:val="24"/>
          <w:lang w:val="en-US"/>
        </w:rPr>
        <w:t xml:space="preserve">IQR, interquartile range; </w:t>
      </w:r>
      <w:r w:rsidRPr="000110F8">
        <w:rPr>
          <w:rFonts w:ascii="Times New Roman" w:eastAsia="Times New Roman" w:hAnsi="Times New Roman" w:cs="Times New Roman"/>
          <w:sz w:val="24"/>
          <w:szCs w:val="24"/>
          <w:lang w:val="en-US"/>
        </w:rPr>
        <w:t>FABP2, fatty acid-binding protein 2; LBP, lipoprotein binding protein; NO, nitrogen oxide.</w:t>
      </w:r>
    </w:p>
    <w:p w14:paraId="577CC957" w14:textId="77777777" w:rsidR="000110F8" w:rsidRPr="000110F8" w:rsidRDefault="000110F8" w:rsidP="000110F8"/>
    <w:p w14:paraId="7B65BC41" w14:textId="77777777" w:rsidR="00DE23E8" w:rsidRPr="000110F8" w:rsidRDefault="00DE23E8" w:rsidP="00654E8F">
      <w:pPr>
        <w:spacing w:before="240"/>
      </w:pPr>
    </w:p>
    <w:sectPr w:rsidR="00DE23E8" w:rsidRPr="000110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55BC8" w14:textId="77777777" w:rsidR="00EF4122" w:rsidRDefault="00EF4122" w:rsidP="00117666">
      <w:pPr>
        <w:spacing w:after="0"/>
      </w:pPr>
      <w:r>
        <w:separator/>
      </w:r>
    </w:p>
  </w:endnote>
  <w:endnote w:type="continuationSeparator" w:id="0">
    <w:p w14:paraId="210C27D3" w14:textId="77777777" w:rsidR="00EF4122" w:rsidRDefault="00EF41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">
    <w:altName w:val="Times New Roman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3E442" w14:textId="77777777" w:rsidR="00EF4122" w:rsidRDefault="00EF4122" w:rsidP="00117666">
      <w:pPr>
        <w:spacing w:after="0"/>
      </w:pPr>
      <w:r>
        <w:separator/>
      </w:r>
    </w:p>
  </w:footnote>
  <w:footnote w:type="continuationSeparator" w:id="0">
    <w:p w14:paraId="0A53E434" w14:textId="77777777" w:rsidR="00EF4122" w:rsidRDefault="00EF41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0F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1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0110F8"/>
    <w:pPr>
      <w:suppressAutoHyphens/>
      <w:autoSpaceDN w:val="0"/>
      <w:textAlignment w:val="baseline"/>
    </w:pPr>
    <w:rPr>
      <w:rFonts w:ascii="Calibri" w:eastAsia="MS Mincho" w:hAnsi="Calibri" w:cs="F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61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Αγγελετοπούλου Ιωάννα</cp:lastModifiedBy>
  <cp:revision>2</cp:revision>
  <cp:lastPrinted>2013-10-03T12:51:00Z</cp:lastPrinted>
  <dcterms:created xsi:type="dcterms:W3CDTF">2022-01-31T11:11:00Z</dcterms:created>
  <dcterms:modified xsi:type="dcterms:W3CDTF">2022-01-31T11:11:00Z</dcterms:modified>
</cp:coreProperties>
</file>